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5B09E" w14:textId="413A8D7F" w:rsidR="00093E70" w:rsidRPr="009D40F1" w:rsidRDefault="009D40F1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  <w:r w:rsidRPr="009D40F1">
        <w:rPr>
          <w:rFonts w:ascii="Helvetica" w:hAnsi="Helvetica"/>
          <w:sz w:val="20"/>
          <w:szCs w:val="20"/>
          <w:lang w:val="en-GB"/>
        </w:rPr>
        <w:t>Supplementary Table S1. Cardiovascul</w:t>
      </w:r>
      <w:r>
        <w:rPr>
          <w:rFonts w:ascii="Helvetica" w:hAnsi="Helvetica"/>
          <w:sz w:val="20"/>
          <w:szCs w:val="20"/>
          <w:lang w:val="en-GB"/>
        </w:rPr>
        <w:t>ar comorbidity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1"/>
      </w:tblGrid>
      <w:tr w:rsidR="009D40F1" w:rsidRPr="00900CCB" w14:paraId="07C4E1A7" w14:textId="77777777" w:rsidTr="009D40F1">
        <w:tc>
          <w:tcPr>
            <w:tcW w:w="3141" w:type="dxa"/>
          </w:tcPr>
          <w:p w14:paraId="12E574F7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Atrial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fibrillation</w:t>
            </w:r>
            <w:proofErr w:type="spellEnd"/>
          </w:p>
        </w:tc>
      </w:tr>
      <w:tr w:rsidR="009D40F1" w:rsidRPr="00900CCB" w14:paraId="666D5D15" w14:textId="77777777" w:rsidTr="009D40F1">
        <w:tc>
          <w:tcPr>
            <w:tcW w:w="3141" w:type="dxa"/>
          </w:tcPr>
          <w:p w14:paraId="271186CE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48</w:t>
            </w:r>
          </w:p>
        </w:tc>
      </w:tr>
      <w:tr w:rsidR="009D40F1" w:rsidRPr="00900CCB" w14:paraId="5F65F1B3" w14:textId="77777777" w:rsidTr="009D40F1">
        <w:tc>
          <w:tcPr>
            <w:tcW w:w="3141" w:type="dxa"/>
          </w:tcPr>
          <w:p w14:paraId="0C98DD14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Cardiac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valve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disease</w:t>
            </w:r>
            <w:proofErr w:type="spellEnd"/>
          </w:p>
        </w:tc>
      </w:tr>
      <w:tr w:rsidR="009D40F1" w:rsidRPr="00900CCB" w14:paraId="57A90DB4" w14:textId="77777777" w:rsidTr="009D40F1">
        <w:tc>
          <w:tcPr>
            <w:tcW w:w="3141" w:type="dxa"/>
          </w:tcPr>
          <w:p w14:paraId="64F64B06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05</w:t>
            </w:r>
          </w:p>
        </w:tc>
      </w:tr>
      <w:tr w:rsidR="009D40F1" w:rsidRPr="00900CCB" w14:paraId="396F8B5F" w14:textId="77777777" w:rsidTr="009D40F1">
        <w:tc>
          <w:tcPr>
            <w:tcW w:w="3141" w:type="dxa"/>
          </w:tcPr>
          <w:p w14:paraId="0B7F9B2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06</w:t>
            </w:r>
          </w:p>
        </w:tc>
      </w:tr>
      <w:tr w:rsidR="009D40F1" w:rsidRPr="00900CCB" w14:paraId="1E2C691B" w14:textId="77777777" w:rsidTr="009D40F1">
        <w:tc>
          <w:tcPr>
            <w:tcW w:w="3141" w:type="dxa"/>
          </w:tcPr>
          <w:p w14:paraId="07428672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07</w:t>
            </w:r>
          </w:p>
        </w:tc>
      </w:tr>
      <w:tr w:rsidR="009D40F1" w:rsidRPr="00900CCB" w14:paraId="40041E02" w14:textId="77777777" w:rsidTr="009D40F1">
        <w:tc>
          <w:tcPr>
            <w:tcW w:w="3141" w:type="dxa"/>
          </w:tcPr>
          <w:p w14:paraId="28C8F24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08</w:t>
            </w:r>
          </w:p>
        </w:tc>
      </w:tr>
      <w:tr w:rsidR="009D40F1" w:rsidRPr="00900CCB" w14:paraId="115C4EF2" w14:textId="77777777" w:rsidTr="009D40F1">
        <w:tc>
          <w:tcPr>
            <w:tcW w:w="3141" w:type="dxa"/>
          </w:tcPr>
          <w:p w14:paraId="790008BE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091</w:t>
            </w:r>
          </w:p>
        </w:tc>
      </w:tr>
      <w:tr w:rsidR="009D40F1" w:rsidRPr="00900CCB" w14:paraId="3C50A7F6" w14:textId="77777777" w:rsidTr="009D40F1">
        <w:tc>
          <w:tcPr>
            <w:tcW w:w="3141" w:type="dxa"/>
          </w:tcPr>
          <w:p w14:paraId="1D4D5F60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098</w:t>
            </w:r>
          </w:p>
        </w:tc>
      </w:tr>
      <w:tr w:rsidR="009D40F1" w:rsidRPr="00900CCB" w14:paraId="5E1D0F37" w14:textId="77777777" w:rsidTr="009D40F1">
        <w:tc>
          <w:tcPr>
            <w:tcW w:w="3141" w:type="dxa"/>
          </w:tcPr>
          <w:p w14:paraId="7D486A2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4</w:t>
            </w:r>
          </w:p>
        </w:tc>
      </w:tr>
      <w:tr w:rsidR="009D40F1" w:rsidRPr="00900CCB" w14:paraId="2098C421" w14:textId="77777777" w:rsidTr="009D40F1">
        <w:tc>
          <w:tcPr>
            <w:tcW w:w="3141" w:type="dxa"/>
          </w:tcPr>
          <w:p w14:paraId="1BDDA1E6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5</w:t>
            </w:r>
          </w:p>
        </w:tc>
      </w:tr>
      <w:tr w:rsidR="009D40F1" w:rsidRPr="00900CCB" w14:paraId="30DB8028" w14:textId="77777777" w:rsidTr="009D40F1">
        <w:tc>
          <w:tcPr>
            <w:tcW w:w="3141" w:type="dxa"/>
          </w:tcPr>
          <w:p w14:paraId="1FA8FC1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6</w:t>
            </w:r>
          </w:p>
        </w:tc>
      </w:tr>
      <w:tr w:rsidR="009D40F1" w:rsidRPr="00900CCB" w14:paraId="232C309B" w14:textId="77777777" w:rsidTr="009D40F1">
        <w:tc>
          <w:tcPr>
            <w:tcW w:w="3141" w:type="dxa"/>
          </w:tcPr>
          <w:p w14:paraId="6FD03FCB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7</w:t>
            </w:r>
          </w:p>
        </w:tc>
      </w:tr>
      <w:tr w:rsidR="009D40F1" w:rsidRPr="00900CCB" w14:paraId="5ACF6AF2" w14:textId="77777777" w:rsidTr="009D40F1">
        <w:tc>
          <w:tcPr>
            <w:tcW w:w="3141" w:type="dxa"/>
          </w:tcPr>
          <w:p w14:paraId="71516653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8</w:t>
            </w:r>
          </w:p>
        </w:tc>
      </w:tr>
      <w:tr w:rsidR="009D40F1" w:rsidRPr="00900CCB" w14:paraId="4EAFCFA4" w14:textId="77777777" w:rsidTr="009D40F1">
        <w:tc>
          <w:tcPr>
            <w:tcW w:w="3141" w:type="dxa"/>
          </w:tcPr>
          <w:p w14:paraId="6246BC39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90</w:t>
            </w:r>
          </w:p>
        </w:tc>
      </w:tr>
      <w:tr w:rsidR="009D40F1" w:rsidRPr="00900CCB" w14:paraId="0BB72F6D" w14:textId="77777777" w:rsidTr="009D40F1">
        <w:tc>
          <w:tcPr>
            <w:tcW w:w="3141" w:type="dxa"/>
          </w:tcPr>
          <w:p w14:paraId="49BDA6D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91</w:t>
            </w:r>
          </w:p>
        </w:tc>
      </w:tr>
      <w:tr w:rsidR="009D40F1" w:rsidRPr="00900CCB" w14:paraId="4408E721" w14:textId="77777777" w:rsidTr="009D40F1">
        <w:tc>
          <w:tcPr>
            <w:tcW w:w="3141" w:type="dxa"/>
          </w:tcPr>
          <w:p w14:paraId="0DA3127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92</w:t>
            </w:r>
          </w:p>
        </w:tc>
      </w:tr>
      <w:tr w:rsidR="009D40F1" w:rsidRPr="00900CCB" w14:paraId="69CC8604" w14:textId="77777777" w:rsidTr="009D40F1">
        <w:tc>
          <w:tcPr>
            <w:tcW w:w="3141" w:type="dxa"/>
          </w:tcPr>
          <w:p w14:paraId="2497ACCA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93</w:t>
            </w:r>
          </w:p>
        </w:tc>
      </w:tr>
      <w:tr w:rsidR="009D40F1" w:rsidRPr="00900CCB" w14:paraId="7AC37291" w14:textId="77777777" w:rsidTr="009D40F1">
        <w:tc>
          <w:tcPr>
            <w:tcW w:w="3141" w:type="dxa"/>
          </w:tcPr>
          <w:p w14:paraId="663E2FFA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394</w:t>
            </w:r>
          </w:p>
        </w:tc>
      </w:tr>
      <w:tr w:rsidR="009D40F1" w:rsidRPr="00900CCB" w14:paraId="5AA4E1E1" w14:textId="77777777" w:rsidTr="009D40F1">
        <w:tc>
          <w:tcPr>
            <w:tcW w:w="3141" w:type="dxa"/>
          </w:tcPr>
          <w:p w14:paraId="370F225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Q22</w:t>
            </w:r>
          </w:p>
        </w:tc>
      </w:tr>
      <w:tr w:rsidR="009D40F1" w:rsidRPr="00900CCB" w14:paraId="2DDF7EFE" w14:textId="77777777" w:rsidTr="009D40F1">
        <w:tc>
          <w:tcPr>
            <w:tcW w:w="3141" w:type="dxa"/>
          </w:tcPr>
          <w:p w14:paraId="027A6E20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Q23</w:t>
            </w:r>
          </w:p>
        </w:tc>
      </w:tr>
      <w:tr w:rsidR="009D40F1" w:rsidRPr="00900CCB" w14:paraId="107060DD" w14:textId="77777777" w:rsidTr="009D40F1">
        <w:tc>
          <w:tcPr>
            <w:tcW w:w="3141" w:type="dxa"/>
          </w:tcPr>
          <w:p w14:paraId="7217A70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52</w:t>
            </w:r>
          </w:p>
        </w:tc>
      </w:tr>
      <w:tr w:rsidR="009D40F1" w:rsidRPr="00900CCB" w14:paraId="45806811" w14:textId="77777777" w:rsidTr="009D40F1">
        <w:tc>
          <w:tcPr>
            <w:tcW w:w="3141" w:type="dxa"/>
          </w:tcPr>
          <w:p w14:paraId="4240A82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53</w:t>
            </w:r>
          </w:p>
        </w:tc>
      </w:tr>
      <w:tr w:rsidR="009D40F1" w:rsidRPr="00900CCB" w14:paraId="2DE1F275" w14:textId="77777777" w:rsidTr="009D40F1">
        <w:tc>
          <w:tcPr>
            <w:tcW w:w="3141" w:type="dxa"/>
          </w:tcPr>
          <w:p w14:paraId="6A2523F9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54</w:t>
            </w:r>
          </w:p>
        </w:tc>
      </w:tr>
      <w:tr w:rsidR="009D40F1" w:rsidRPr="00900CCB" w14:paraId="58344682" w14:textId="77777777" w:rsidTr="009D40F1">
        <w:tc>
          <w:tcPr>
            <w:tcW w:w="3141" w:type="dxa"/>
          </w:tcPr>
          <w:p w14:paraId="501F34AA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Cerebrovascular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disease</w:t>
            </w:r>
            <w:proofErr w:type="spellEnd"/>
          </w:p>
        </w:tc>
      </w:tr>
      <w:tr w:rsidR="009D40F1" w:rsidRPr="00900CCB" w14:paraId="54C3793E" w14:textId="77777777" w:rsidTr="009D40F1">
        <w:tc>
          <w:tcPr>
            <w:tcW w:w="3141" w:type="dxa"/>
          </w:tcPr>
          <w:p w14:paraId="6881C084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G45</w:t>
            </w:r>
          </w:p>
        </w:tc>
      </w:tr>
      <w:tr w:rsidR="009D40F1" w:rsidRPr="00900CCB" w14:paraId="63FBAC09" w14:textId="77777777" w:rsidTr="009D40F1">
        <w:tc>
          <w:tcPr>
            <w:tcW w:w="3141" w:type="dxa"/>
          </w:tcPr>
          <w:p w14:paraId="6A0F31F0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G46</w:t>
            </w:r>
          </w:p>
        </w:tc>
      </w:tr>
      <w:tr w:rsidR="009D40F1" w:rsidRPr="00900CCB" w14:paraId="31B724ED" w14:textId="77777777" w:rsidTr="009D40F1">
        <w:tc>
          <w:tcPr>
            <w:tcW w:w="3141" w:type="dxa"/>
          </w:tcPr>
          <w:p w14:paraId="4903CC08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lastRenderedPageBreak/>
              <w:t>I60</w:t>
            </w:r>
          </w:p>
        </w:tc>
      </w:tr>
      <w:tr w:rsidR="009D40F1" w:rsidRPr="00900CCB" w14:paraId="4132756A" w14:textId="77777777" w:rsidTr="009D40F1">
        <w:tc>
          <w:tcPr>
            <w:tcW w:w="3141" w:type="dxa"/>
          </w:tcPr>
          <w:p w14:paraId="5A105FA7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61</w:t>
            </w:r>
          </w:p>
        </w:tc>
      </w:tr>
      <w:tr w:rsidR="009D40F1" w:rsidRPr="00900CCB" w14:paraId="759683CF" w14:textId="77777777" w:rsidTr="009D40F1">
        <w:tc>
          <w:tcPr>
            <w:tcW w:w="3141" w:type="dxa"/>
          </w:tcPr>
          <w:p w14:paraId="47CF44FD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62</w:t>
            </w:r>
          </w:p>
        </w:tc>
      </w:tr>
      <w:tr w:rsidR="009D40F1" w:rsidRPr="00900CCB" w14:paraId="31E9EB19" w14:textId="77777777" w:rsidTr="009D40F1">
        <w:tc>
          <w:tcPr>
            <w:tcW w:w="3141" w:type="dxa"/>
          </w:tcPr>
          <w:p w14:paraId="2A4B9D9A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63</w:t>
            </w:r>
          </w:p>
        </w:tc>
      </w:tr>
      <w:tr w:rsidR="009D40F1" w:rsidRPr="00900CCB" w14:paraId="1BC82EC0" w14:textId="77777777" w:rsidTr="009D40F1">
        <w:tc>
          <w:tcPr>
            <w:tcW w:w="3141" w:type="dxa"/>
          </w:tcPr>
          <w:p w14:paraId="75ECE2DD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64</w:t>
            </w:r>
          </w:p>
        </w:tc>
      </w:tr>
      <w:tr w:rsidR="009D40F1" w:rsidRPr="00900CCB" w14:paraId="0E414A1B" w14:textId="77777777" w:rsidTr="009D40F1">
        <w:tc>
          <w:tcPr>
            <w:tcW w:w="3141" w:type="dxa"/>
          </w:tcPr>
          <w:p w14:paraId="69B635F8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67</w:t>
            </w:r>
          </w:p>
        </w:tc>
      </w:tr>
      <w:tr w:rsidR="009D40F1" w:rsidRPr="00900CCB" w14:paraId="0943A9FC" w14:textId="77777777" w:rsidTr="009D40F1">
        <w:tc>
          <w:tcPr>
            <w:tcW w:w="3141" w:type="dxa"/>
          </w:tcPr>
          <w:p w14:paraId="79C4AD92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69</w:t>
            </w:r>
          </w:p>
        </w:tc>
      </w:tr>
      <w:tr w:rsidR="009D40F1" w:rsidRPr="00900CCB" w14:paraId="4D13CB47" w14:textId="77777777" w:rsidTr="009D40F1">
        <w:tc>
          <w:tcPr>
            <w:tcW w:w="3141" w:type="dxa"/>
          </w:tcPr>
          <w:p w14:paraId="03DCEA43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Heart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failure</w:t>
            </w:r>
            <w:proofErr w:type="spellEnd"/>
          </w:p>
        </w:tc>
      </w:tr>
      <w:tr w:rsidR="009D40F1" w:rsidRPr="00900CCB" w14:paraId="08F7BE3F" w14:textId="77777777" w:rsidTr="009D40F1">
        <w:tc>
          <w:tcPr>
            <w:tcW w:w="3141" w:type="dxa"/>
          </w:tcPr>
          <w:p w14:paraId="0B6A52D0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10</w:t>
            </w:r>
          </w:p>
        </w:tc>
      </w:tr>
      <w:tr w:rsidR="009D40F1" w:rsidRPr="00900CCB" w14:paraId="7061B6C8" w14:textId="77777777" w:rsidTr="009D40F1">
        <w:tc>
          <w:tcPr>
            <w:tcW w:w="3141" w:type="dxa"/>
          </w:tcPr>
          <w:p w14:paraId="234A31B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30</w:t>
            </w:r>
          </w:p>
        </w:tc>
      </w:tr>
      <w:tr w:rsidR="009D40F1" w:rsidRPr="00900CCB" w14:paraId="01966B5E" w14:textId="77777777" w:rsidTr="009D40F1">
        <w:tc>
          <w:tcPr>
            <w:tcW w:w="3141" w:type="dxa"/>
          </w:tcPr>
          <w:p w14:paraId="6FAE022D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32</w:t>
            </w:r>
          </w:p>
        </w:tc>
      </w:tr>
      <w:tr w:rsidR="009D40F1" w:rsidRPr="00900CCB" w14:paraId="0DC65FB3" w14:textId="77777777" w:rsidTr="009D40F1">
        <w:tc>
          <w:tcPr>
            <w:tcW w:w="3141" w:type="dxa"/>
          </w:tcPr>
          <w:p w14:paraId="02A1A1B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27</w:t>
            </w:r>
          </w:p>
        </w:tc>
      </w:tr>
      <w:tr w:rsidR="009D40F1" w:rsidRPr="00900CCB" w14:paraId="7D3ED936" w14:textId="77777777" w:rsidTr="009D40F1">
        <w:tc>
          <w:tcPr>
            <w:tcW w:w="3141" w:type="dxa"/>
          </w:tcPr>
          <w:p w14:paraId="0E52100F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280</w:t>
            </w:r>
          </w:p>
        </w:tc>
      </w:tr>
      <w:tr w:rsidR="009D40F1" w:rsidRPr="00900CCB" w14:paraId="38ABA077" w14:textId="77777777" w:rsidTr="009D40F1">
        <w:tc>
          <w:tcPr>
            <w:tcW w:w="3141" w:type="dxa"/>
          </w:tcPr>
          <w:p w14:paraId="6F1FF94B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42</w:t>
            </w:r>
          </w:p>
        </w:tc>
      </w:tr>
      <w:tr w:rsidR="009D40F1" w:rsidRPr="00900CCB" w14:paraId="182F2A48" w14:textId="77777777" w:rsidTr="009D40F1">
        <w:tc>
          <w:tcPr>
            <w:tcW w:w="3141" w:type="dxa"/>
          </w:tcPr>
          <w:p w14:paraId="2B37D690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43</w:t>
            </w:r>
          </w:p>
        </w:tc>
      </w:tr>
      <w:tr w:rsidR="009D40F1" w:rsidRPr="00900CCB" w14:paraId="15AFAB3B" w14:textId="77777777" w:rsidTr="009D40F1">
        <w:tc>
          <w:tcPr>
            <w:tcW w:w="3141" w:type="dxa"/>
          </w:tcPr>
          <w:p w14:paraId="6475C912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50</w:t>
            </w:r>
          </w:p>
        </w:tc>
      </w:tr>
      <w:tr w:rsidR="009D40F1" w:rsidRPr="00900CCB" w14:paraId="7446034F" w14:textId="77777777" w:rsidTr="009D40F1">
        <w:tc>
          <w:tcPr>
            <w:tcW w:w="3141" w:type="dxa"/>
          </w:tcPr>
          <w:p w14:paraId="0F48BB4C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515</w:t>
            </w:r>
          </w:p>
        </w:tc>
      </w:tr>
      <w:tr w:rsidR="009D40F1" w:rsidRPr="00900CCB" w14:paraId="5B8A4444" w14:textId="77777777" w:rsidTr="009D40F1">
        <w:tc>
          <w:tcPr>
            <w:tcW w:w="3141" w:type="dxa"/>
          </w:tcPr>
          <w:p w14:paraId="3CF9F073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517</w:t>
            </w:r>
          </w:p>
        </w:tc>
      </w:tr>
      <w:tr w:rsidR="009D40F1" w:rsidRPr="00900CCB" w14:paraId="10B969E6" w14:textId="77777777" w:rsidTr="009D40F1">
        <w:tc>
          <w:tcPr>
            <w:tcW w:w="3141" w:type="dxa"/>
          </w:tcPr>
          <w:p w14:paraId="6269D26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528</w:t>
            </w:r>
          </w:p>
        </w:tc>
      </w:tr>
      <w:tr w:rsidR="009D40F1" w:rsidRPr="00900CCB" w14:paraId="59AA920C" w14:textId="77777777" w:rsidTr="009D40F1">
        <w:tc>
          <w:tcPr>
            <w:tcW w:w="3141" w:type="dxa"/>
          </w:tcPr>
          <w:p w14:paraId="3420640A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41</w:t>
            </w:r>
          </w:p>
        </w:tc>
      </w:tr>
      <w:tr w:rsidR="009D40F1" w:rsidRPr="00900CCB" w14:paraId="6084B1E5" w14:textId="77777777" w:rsidTr="009D40F1">
        <w:tc>
          <w:tcPr>
            <w:tcW w:w="3141" w:type="dxa"/>
          </w:tcPr>
          <w:p w14:paraId="7FB1BBF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43</w:t>
            </w:r>
          </w:p>
        </w:tc>
      </w:tr>
      <w:tr w:rsidR="009D40F1" w:rsidRPr="00900CCB" w14:paraId="4A26944D" w14:textId="77777777" w:rsidTr="009D40F1">
        <w:tc>
          <w:tcPr>
            <w:tcW w:w="3141" w:type="dxa"/>
          </w:tcPr>
          <w:p w14:paraId="5DA97CD3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Hypertension</w:t>
            </w:r>
          </w:p>
        </w:tc>
      </w:tr>
      <w:tr w:rsidR="009D40F1" w:rsidRPr="00900CCB" w14:paraId="31EEE0BC" w14:textId="77777777" w:rsidTr="009D40F1">
        <w:tc>
          <w:tcPr>
            <w:tcW w:w="3141" w:type="dxa"/>
          </w:tcPr>
          <w:p w14:paraId="45142C28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0</w:t>
            </w:r>
          </w:p>
        </w:tc>
      </w:tr>
      <w:tr w:rsidR="009D40F1" w:rsidRPr="00900CCB" w14:paraId="3E66AE6C" w14:textId="77777777" w:rsidTr="009D40F1">
        <w:tc>
          <w:tcPr>
            <w:tcW w:w="3141" w:type="dxa"/>
          </w:tcPr>
          <w:p w14:paraId="34305CD9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1</w:t>
            </w:r>
          </w:p>
        </w:tc>
      </w:tr>
      <w:tr w:rsidR="009D40F1" w:rsidRPr="00900CCB" w14:paraId="64CCB924" w14:textId="77777777" w:rsidTr="009D40F1">
        <w:tc>
          <w:tcPr>
            <w:tcW w:w="3141" w:type="dxa"/>
          </w:tcPr>
          <w:p w14:paraId="043E4AEB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2</w:t>
            </w:r>
          </w:p>
        </w:tc>
      </w:tr>
      <w:tr w:rsidR="009D40F1" w:rsidRPr="00900CCB" w14:paraId="766DCF01" w14:textId="77777777" w:rsidTr="009D40F1">
        <w:tc>
          <w:tcPr>
            <w:tcW w:w="3141" w:type="dxa"/>
          </w:tcPr>
          <w:p w14:paraId="1CE77485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3</w:t>
            </w:r>
          </w:p>
        </w:tc>
      </w:tr>
      <w:tr w:rsidR="009D40F1" w:rsidRPr="00900CCB" w14:paraId="625598E3" w14:textId="77777777" w:rsidTr="009D40F1">
        <w:tc>
          <w:tcPr>
            <w:tcW w:w="3141" w:type="dxa"/>
          </w:tcPr>
          <w:p w14:paraId="6DAB5E82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15</w:t>
            </w:r>
          </w:p>
        </w:tc>
      </w:tr>
      <w:tr w:rsidR="009D40F1" w:rsidRPr="00900CCB" w14:paraId="3EF83A94" w14:textId="77777777" w:rsidTr="009D40F1">
        <w:tc>
          <w:tcPr>
            <w:tcW w:w="3141" w:type="dxa"/>
          </w:tcPr>
          <w:p w14:paraId="08D71974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Ischemic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heart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disease</w:t>
            </w:r>
            <w:proofErr w:type="spellEnd"/>
          </w:p>
        </w:tc>
      </w:tr>
      <w:tr w:rsidR="009D40F1" w:rsidRPr="00900CCB" w14:paraId="209CC3A4" w14:textId="77777777" w:rsidTr="009D40F1">
        <w:tc>
          <w:tcPr>
            <w:tcW w:w="3141" w:type="dxa"/>
          </w:tcPr>
          <w:p w14:paraId="53EC0586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lastRenderedPageBreak/>
              <w:t>I20</w:t>
            </w:r>
          </w:p>
        </w:tc>
      </w:tr>
      <w:tr w:rsidR="009D40F1" w:rsidRPr="00900CCB" w14:paraId="58A7DD49" w14:textId="77777777" w:rsidTr="009D40F1">
        <w:tc>
          <w:tcPr>
            <w:tcW w:w="3141" w:type="dxa"/>
          </w:tcPr>
          <w:p w14:paraId="390A3BE0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21</w:t>
            </w:r>
          </w:p>
        </w:tc>
      </w:tr>
      <w:tr w:rsidR="009D40F1" w:rsidRPr="00900CCB" w14:paraId="69097293" w14:textId="77777777" w:rsidTr="009D40F1">
        <w:tc>
          <w:tcPr>
            <w:tcW w:w="3141" w:type="dxa"/>
          </w:tcPr>
          <w:p w14:paraId="3AE11C5A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22</w:t>
            </w:r>
          </w:p>
        </w:tc>
      </w:tr>
      <w:tr w:rsidR="009D40F1" w:rsidRPr="00900CCB" w14:paraId="244C14BB" w14:textId="77777777" w:rsidTr="009D40F1">
        <w:tc>
          <w:tcPr>
            <w:tcW w:w="3141" w:type="dxa"/>
          </w:tcPr>
          <w:p w14:paraId="2A7D4EFD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24</w:t>
            </w:r>
          </w:p>
        </w:tc>
      </w:tr>
      <w:tr w:rsidR="009D40F1" w:rsidRPr="00900CCB" w14:paraId="1E69CDF4" w14:textId="77777777" w:rsidTr="009D40F1">
        <w:tc>
          <w:tcPr>
            <w:tcW w:w="3141" w:type="dxa"/>
          </w:tcPr>
          <w:p w14:paraId="15C41517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25</w:t>
            </w:r>
          </w:p>
        </w:tc>
      </w:tr>
      <w:tr w:rsidR="009D40F1" w:rsidRPr="00900CCB" w14:paraId="3CB936BA" w14:textId="77777777" w:rsidTr="009D40F1">
        <w:tc>
          <w:tcPr>
            <w:tcW w:w="3141" w:type="dxa"/>
          </w:tcPr>
          <w:p w14:paraId="5C0EBEC3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51</w:t>
            </w:r>
          </w:p>
        </w:tc>
      </w:tr>
      <w:tr w:rsidR="009D40F1" w:rsidRPr="00900CCB" w14:paraId="367F41A6" w14:textId="77777777" w:rsidTr="009D40F1">
        <w:tc>
          <w:tcPr>
            <w:tcW w:w="3141" w:type="dxa"/>
          </w:tcPr>
          <w:p w14:paraId="28754906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Z955</w:t>
            </w:r>
          </w:p>
        </w:tc>
      </w:tr>
      <w:tr w:rsidR="009D40F1" w:rsidRPr="00900CCB" w14:paraId="4B10D1B8" w14:textId="77777777" w:rsidTr="009D40F1">
        <w:tc>
          <w:tcPr>
            <w:tcW w:w="3141" w:type="dxa"/>
          </w:tcPr>
          <w:p w14:paraId="4B06484F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Peripheral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vascular</w:t>
            </w:r>
            <w:proofErr w:type="spellEnd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900CCB"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disease</w:t>
            </w:r>
            <w:proofErr w:type="spellEnd"/>
          </w:p>
        </w:tc>
      </w:tr>
      <w:tr w:rsidR="009D40F1" w:rsidRPr="00900CCB" w14:paraId="43DACF2D" w14:textId="77777777" w:rsidTr="009D40F1">
        <w:tc>
          <w:tcPr>
            <w:tcW w:w="3141" w:type="dxa"/>
          </w:tcPr>
          <w:p w14:paraId="5F4A6392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702</w:t>
            </w:r>
          </w:p>
        </w:tc>
      </w:tr>
      <w:tr w:rsidR="009D40F1" w:rsidRPr="00900CCB" w14:paraId="1B480EC9" w14:textId="77777777" w:rsidTr="009D40F1">
        <w:tc>
          <w:tcPr>
            <w:tcW w:w="3141" w:type="dxa"/>
          </w:tcPr>
          <w:p w14:paraId="3C4AC3D8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73</w:t>
            </w:r>
          </w:p>
        </w:tc>
      </w:tr>
      <w:tr w:rsidR="009D40F1" w:rsidRPr="00900CCB" w14:paraId="67B9FFAA" w14:textId="77777777" w:rsidTr="009D40F1">
        <w:tc>
          <w:tcPr>
            <w:tcW w:w="3141" w:type="dxa"/>
          </w:tcPr>
          <w:p w14:paraId="366BFC47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792</w:t>
            </w:r>
          </w:p>
        </w:tc>
      </w:tr>
      <w:tr w:rsidR="009D40F1" w:rsidRPr="00900CCB" w14:paraId="2F4BB39D" w14:textId="77777777" w:rsidTr="009D40F1">
        <w:tc>
          <w:tcPr>
            <w:tcW w:w="3141" w:type="dxa"/>
          </w:tcPr>
          <w:p w14:paraId="65920EB9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sv-SE"/>
              </w:rPr>
              <w:t>I798</w:t>
            </w:r>
          </w:p>
        </w:tc>
      </w:tr>
      <w:tr w:rsidR="009D40F1" w:rsidRPr="00900CCB" w14:paraId="6CC675E0" w14:textId="77777777" w:rsidTr="009D40F1">
        <w:tc>
          <w:tcPr>
            <w:tcW w:w="3141" w:type="dxa"/>
          </w:tcPr>
          <w:p w14:paraId="063650CD" w14:textId="77777777" w:rsidR="009D40F1" w:rsidRPr="00900CCB" w:rsidRDefault="009D40F1" w:rsidP="009D40F1">
            <w:pPr>
              <w:spacing w:line="48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00CCB">
              <w:rPr>
                <w:rFonts w:ascii="Helvetica" w:hAnsi="Helvetica"/>
                <w:sz w:val="20"/>
                <w:szCs w:val="20"/>
                <w:lang w:val="en-US"/>
              </w:rPr>
              <w:t>Excluded ICD codes: I731, I738</w:t>
            </w:r>
          </w:p>
        </w:tc>
      </w:tr>
    </w:tbl>
    <w:p w14:paraId="683EFC66" w14:textId="25C4A9EA" w:rsidR="009D40F1" w:rsidRDefault="009D40F1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  <w:r w:rsidRPr="00EE7D0F">
        <w:rPr>
          <w:rFonts w:ascii="Helvetica" w:hAnsi="Helvetica"/>
          <w:sz w:val="20"/>
          <w:szCs w:val="20"/>
          <w:lang w:val="en-GB"/>
        </w:rPr>
        <w:t>Grouping of ICD-10 codes used for extraction of cardiovascular comorbidity from the national register</w:t>
      </w:r>
    </w:p>
    <w:p w14:paraId="45AA6A37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2C4BFF17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7FC2FC7F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7D7E3174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3A2786C0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755A07FA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4BB9CB04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02DA9846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6E2D6014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6FFB5F57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31586B51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7F107D51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6199EF53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4C45F0EB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35CE07E6" w14:textId="77777777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7237351C" w14:textId="75A6910D" w:rsid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sz w:val="20"/>
          <w:szCs w:val="20"/>
          <w:lang w:val="en-GB"/>
        </w:rPr>
        <w:lastRenderedPageBreak/>
        <w:t>Supplementary Table S2. Discharge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</w:tblGrid>
      <w:tr w:rsidR="00BC4BDA" w:rsidRPr="0069761F" w14:paraId="3B227AE7" w14:textId="77777777" w:rsidTr="00BC4BDA">
        <w:tc>
          <w:tcPr>
            <w:tcW w:w="2562" w:type="dxa"/>
          </w:tcPr>
          <w:p w14:paraId="419CE5A3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Cardiovascular</w:t>
            </w:r>
            <w:proofErr w:type="spellEnd"/>
            <w:r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disease</w:t>
            </w:r>
            <w:proofErr w:type="spellEnd"/>
          </w:p>
        </w:tc>
      </w:tr>
      <w:tr w:rsidR="00BC4BDA" w:rsidRPr="0069761F" w14:paraId="6D6CDDB5" w14:textId="77777777" w:rsidTr="00BC4BDA">
        <w:tc>
          <w:tcPr>
            <w:tcW w:w="2562" w:type="dxa"/>
          </w:tcPr>
          <w:p w14:paraId="34D1BDD8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110</w:t>
            </w:r>
          </w:p>
        </w:tc>
      </w:tr>
      <w:tr w:rsidR="00BC4BDA" w:rsidRPr="0069761F" w14:paraId="1A65EC27" w14:textId="77777777" w:rsidTr="00BC4BDA">
        <w:tc>
          <w:tcPr>
            <w:tcW w:w="2562" w:type="dxa"/>
          </w:tcPr>
          <w:p w14:paraId="04826B95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200</w:t>
            </w:r>
          </w:p>
        </w:tc>
      </w:tr>
      <w:tr w:rsidR="00BC4BDA" w:rsidRPr="0069761F" w14:paraId="4016A77C" w14:textId="77777777" w:rsidTr="00BC4BDA">
        <w:tc>
          <w:tcPr>
            <w:tcW w:w="2562" w:type="dxa"/>
          </w:tcPr>
          <w:p w14:paraId="53215069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209</w:t>
            </w:r>
          </w:p>
        </w:tc>
      </w:tr>
      <w:tr w:rsidR="00BC4BDA" w:rsidRPr="0069761F" w14:paraId="40AC318C" w14:textId="77777777" w:rsidTr="00BC4BDA">
        <w:tc>
          <w:tcPr>
            <w:tcW w:w="2562" w:type="dxa"/>
          </w:tcPr>
          <w:p w14:paraId="402403A2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214</w:t>
            </w:r>
          </w:p>
        </w:tc>
      </w:tr>
      <w:tr w:rsidR="00BC4BDA" w:rsidRPr="0069761F" w14:paraId="71AB08CF" w14:textId="77777777" w:rsidTr="00BC4BDA">
        <w:tc>
          <w:tcPr>
            <w:tcW w:w="2562" w:type="dxa"/>
          </w:tcPr>
          <w:p w14:paraId="28F59D94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214a</w:t>
            </w:r>
          </w:p>
        </w:tc>
      </w:tr>
      <w:tr w:rsidR="00BC4BDA" w:rsidRPr="0069761F" w14:paraId="7E7100F1" w14:textId="77777777" w:rsidTr="00BC4BDA">
        <w:tc>
          <w:tcPr>
            <w:tcW w:w="2562" w:type="dxa"/>
          </w:tcPr>
          <w:p w14:paraId="497DE96E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219</w:t>
            </w:r>
          </w:p>
        </w:tc>
      </w:tr>
      <w:tr w:rsidR="00BC4BDA" w:rsidRPr="0069761F" w14:paraId="7833BBDD" w14:textId="77777777" w:rsidTr="00BC4BDA">
        <w:tc>
          <w:tcPr>
            <w:tcW w:w="2562" w:type="dxa"/>
          </w:tcPr>
          <w:p w14:paraId="503E118A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350</w:t>
            </w:r>
          </w:p>
        </w:tc>
      </w:tr>
      <w:tr w:rsidR="00BC4BDA" w:rsidRPr="0069761F" w14:paraId="671E8751" w14:textId="77777777" w:rsidTr="00BC4BDA">
        <w:tc>
          <w:tcPr>
            <w:tcW w:w="2562" w:type="dxa"/>
          </w:tcPr>
          <w:p w14:paraId="73BAFA3A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352</w:t>
            </w:r>
          </w:p>
        </w:tc>
      </w:tr>
      <w:tr w:rsidR="00BC4BDA" w:rsidRPr="0069761F" w14:paraId="65CB82CD" w14:textId="77777777" w:rsidTr="00BC4BDA">
        <w:tc>
          <w:tcPr>
            <w:tcW w:w="2562" w:type="dxa"/>
          </w:tcPr>
          <w:p w14:paraId="193A1F32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480</w:t>
            </w:r>
          </w:p>
        </w:tc>
      </w:tr>
      <w:tr w:rsidR="00BC4BDA" w:rsidRPr="0069761F" w14:paraId="1C0862FA" w14:textId="77777777" w:rsidTr="00BC4BDA">
        <w:tc>
          <w:tcPr>
            <w:tcW w:w="2562" w:type="dxa"/>
          </w:tcPr>
          <w:p w14:paraId="4B65D0CF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482</w:t>
            </w:r>
          </w:p>
        </w:tc>
      </w:tr>
      <w:tr w:rsidR="00BC4BDA" w:rsidRPr="0069761F" w14:paraId="429B8554" w14:textId="77777777" w:rsidTr="00BC4BDA">
        <w:tc>
          <w:tcPr>
            <w:tcW w:w="2562" w:type="dxa"/>
          </w:tcPr>
          <w:p w14:paraId="08C9D921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489</w:t>
            </w:r>
          </w:p>
        </w:tc>
      </w:tr>
      <w:tr w:rsidR="00BC4BDA" w:rsidRPr="0069761F" w14:paraId="12FC8975" w14:textId="77777777" w:rsidTr="00BC4BDA">
        <w:tc>
          <w:tcPr>
            <w:tcW w:w="2562" w:type="dxa"/>
          </w:tcPr>
          <w:p w14:paraId="6356C626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500</w:t>
            </w:r>
          </w:p>
        </w:tc>
      </w:tr>
      <w:tr w:rsidR="00BC4BDA" w:rsidRPr="0069761F" w14:paraId="0303275C" w14:textId="77777777" w:rsidTr="00BC4BDA">
        <w:tc>
          <w:tcPr>
            <w:tcW w:w="2562" w:type="dxa"/>
          </w:tcPr>
          <w:p w14:paraId="7D320552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501</w:t>
            </w:r>
          </w:p>
        </w:tc>
      </w:tr>
      <w:tr w:rsidR="00BC4BDA" w:rsidRPr="0069761F" w14:paraId="2B168444" w14:textId="77777777" w:rsidTr="00BC4BDA">
        <w:tc>
          <w:tcPr>
            <w:tcW w:w="2562" w:type="dxa"/>
          </w:tcPr>
          <w:p w14:paraId="2B099E9C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509</w:t>
            </w:r>
          </w:p>
        </w:tc>
      </w:tr>
      <w:tr w:rsidR="00BC4BDA" w:rsidRPr="0069761F" w14:paraId="4D96D23F" w14:textId="77777777" w:rsidTr="00BC4BDA">
        <w:tc>
          <w:tcPr>
            <w:tcW w:w="2562" w:type="dxa"/>
          </w:tcPr>
          <w:p w14:paraId="19DCFB06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I634</w:t>
            </w:r>
          </w:p>
        </w:tc>
      </w:tr>
      <w:tr w:rsidR="00BC4BDA" w:rsidRPr="0069761F" w14:paraId="33E912C9" w14:textId="77777777" w:rsidTr="00BC4BDA">
        <w:tc>
          <w:tcPr>
            <w:tcW w:w="2562" w:type="dxa"/>
          </w:tcPr>
          <w:p w14:paraId="2E0C9627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Bacterial</w:t>
            </w:r>
            <w:proofErr w:type="spellEnd"/>
            <w:r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Helvetica" w:hAnsi="Helvetica"/>
                <w:b/>
                <w:bCs/>
                <w:sz w:val="20"/>
                <w:szCs w:val="20"/>
                <w:lang w:val="sv-SE"/>
              </w:rPr>
              <w:t>pneumonia</w:t>
            </w:r>
            <w:proofErr w:type="spellEnd"/>
          </w:p>
        </w:tc>
      </w:tr>
      <w:tr w:rsidR="00BC4BDA" w:rsidRPr="0069761F" w14:paraId="1C956717" w14:textId="77777777" w:rsidTr="00BC4BDA">
        <w:tc>
          <w:tcPr>
            <w:tcW w:w="2562" w:type="dxa"/>
          </w:tcPr>
          <w:p w14:paraId="0F8280D7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J149</w:t>
            </w:r>
          </w:p>
        </w:tc>
      </w:tr>
      <w:tr w:rsidR="00BC4BDA" w:rsidRPr="0069761F" w14:paraId="6C3D346C" w14:textId="77777777" w:rsidTr="00BC4BDA">
        <w:tc>
          <w:tcPr>
            <w:tcW w:w="2562" w:type="dxa"/>
          </w:tcPr>
          <w:p w14:paraId="2AA08C90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J157</w:t>
            </w:r>
          </w:p>
        </w:tc>
      </w:tr>
      <w:tr w:rsidR="00BC4BDA" w:rsidRPr="0069761F" w14:paraId="3C079C34" w14:textId="77777777" w:rsidTr="00BC4BDA">
        <w:tc>
          <w:tcPr>
            <w:tcW w:w="2562" w:type="dxa"/>
          </w:tcPr>
          <w:p w14:paraId="0310F159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J158</w:t>
            </w:r>
          </w:p>
        </w:tc>
      </w:tr>
      <w:tr w:rsidR="00BC4BDA" w:rsidRPr="0069761F" w14:paraId="255FA789" w14:textId="77777777" w:rsidTr="00BC4BDA">
        <w:tc>
          <w:tcPr>
            <w:tcW w:w="2562" w:type="dxa"/>
          </w:tcPr>
          <w:p w14:paraId="0B004B91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J159</w:t>
            </w:r>
          </w:p>
        </w:tc>
      </w:tr>
      <w:tr w:rsidR="00BC4BDA" w:rsidRPr="0069761F" w14:paraId="754145B1" w14:textId="77777777" w:rsidTr="00BC4BDA">
        <w:tc>
          <w:tcPr>
            <w:tcW w:w="2562" w:type="dxa"/>
          </w:tcPr>
          <w:p w14:paraId="61AAEC8A" w14:textId="77777777" w:rsidR="00BC4BDA" w:rsidRPr="0069761F" w:rsidRDefault="00BC4BDA" w:rsidP="00E118A2">
            <w:pPr>
              <w:spacing w:line="480" w:lineRule="auto"/>
              <w:rPr>
                <w:rFonts w:ascii="Helvetica" w:hAnsi="Helvetica"/>
                <w:sz w:val="20"/>
                <w:szCs w:val="20"/>
                <w:lang w:val="sv-SE"/>
              </w:rPr>
            </w:pPr>
            <w:r>
              <w:rPr>
                <w:rFonts w:ascii="Helvetica" w:hAnsi="Helvetica"/>
                <w:sz w:val="20"/>
                <w:szCs w:val="20"/>
                <w:lang w:val="sv-SE"/>
              </w:rPr>
              <w:t>J189</w:t>
            </w:r>
          </w:p>
        </w:tc>
      </w:tr>
    </w:tbl>
    <w:p w14:paraId="6F02CF90" w14:textId="77777777" w:rsidR="00BC4BDA" w:rsidRPr="002E6F2A" w:rsidRDefault="00BC4BDA" w:rsidP="00BC4BDA">
      <w:pPr>
        <w:spacing w:line="480" w:lineRule="auto"/>
        <w:rPr>
          <w:rFonts w:ascii="Helvetica" w:hAnsi="Helvetica"/>
          <w:sz w:val="20"/>
          <w:szCs w:val="20"/>
          <w:lang w:val="en-GB"/>
        </w:rPr>
      </w:pPr>
      <w:r w:rsidRPr="00EE7D0F">
        <w:rPr>
          <w:rFonts w:ascii="Helvetica" w:hAnsi="Helvetica"/>
          <w:sz w:val="20"/>
          <w:szCs w:val="20"/>
          <w:lang w:val="en-GB"/>
        </w:rPr>
        <w:t>ICD-10 codes considered cardiovascular disease or bacterial pneumonia as final discharge diagnosis</w:t>
      </w:r>
    </w:p>
    <w:p w14:paraId="76CBD655" w14:textId="77777777" w:rsidR="00BC4BDA" w:rsidRPr="00BC4BDA" w:rsidRDefault="00BC4BDA" w:rsidP="009D40F1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sectPr w:rsidR="00BC4BDA" w:rsidRPr="00BC4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F1"/>
    <w:rsid w:val="00093E70"/>
    <w:rsid w:val="000E7ABA"/>
    <w:rsid w:val="00121D4E"/>
    <w:rsid w:val="00130AF1"/>
    <w:rsid w:val="001555AD"/>
    <w:rsid w:val="001A35FE"/>
    <w:rsid w:val="001B5C87"/>
    <w:rsid w:val="001C0D44"/>
    <w:rsid w:val="001C47F1"/>
    <w:rsid w:val="001C76C5"/>
    <w:rsid w:val="00222C6A"/>
    <w:rsid w:val="00224D8B"/>
    <w:rsid w:val="002775E4"/>
    <w:rsid w:val="003D5F74"/>
    <w:rsid w:val="00462B68"/>
    <w:rsid w:val="0046759B"/>
    <w:rsid w:val="004D3D26"/>
    <w:rsid w:val="004D3D72"/>
    <w:rsid w:val="005451D6"/>
    <w:rsid w:val="00587A15"/>
    <w:rsid w:val="00591CB0"/>
    <w:rsid w:val="006B1C04"/>
    <w:rsid w:val="00741BE7"/>
    <w:rsid w:val="007701E8"/>
    <w:rsid w:val="008618DC"/>
    <w:rsid w:val="008E4CE4"/>
    <w:rsid w:val="009B40D4"/>
    <w:rsid w:val="009D40F1"/>
    <w:rsid w:val="00A6134A"/>
    <w:rsid w:val="00AF5362"/>
    <w:rsid w:val="00B95FD2"/>
    <w:rsid w:val="00BB483F"/>
    <w:rsid w:val="00BC4BDA"/>
    <w:rsid w:val="00BD1DF3"/>
    <w:rsid w:val="00BE4299"/>
    <w:rsid w:val="00C121EC"/>
    <w:rsid w:val="00C50B0D"/>
    <w:rsid w:val="00C82080"/>
    <w:rsid w:val="00C8435E"/>
    <w:rsid w:val="00D070FE"/>
    <w:rsid w:val="00D14044"/>
    <w:rsid w:val="00D340AB"/>
    <w:rsid w:val="00E03C4C"/>
    <w:rsid w:val="00E25499"/>
    <w:rsid w:val="00E75183"/>
    <w:rsid w:val="00EA392E"/>
    <w:rsid w:val="00EB2A58"/>
    <w:rsid w:val="00EC4271"/>
    <w:rsid w:val="00EC53AC"/>
    <w:rsid w:val="00EF3A09"/>
    <w:rsid w:val="00F8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F5A21F"/>
  <w15:chartTrackingRefBased/>
  <w15:docId w15:val="{4D4A7F05-A0D3-9C4D-945C-85A2DCDCE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0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0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0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0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0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0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0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0F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ollmer</dc:creator>
  <cp:keywords/>
  <dc:description/>
  <cp:lastModifiedBy>Martin Wollmer</cp:lastModifiedBy>
  <cp:revision>2</cp:revision>
  <dcterms:created xsi:type="dcterms:W3CDTF">2025-05-05T16:18:00Z</dcterms:created>
  <dcterms:modified xsi:type="dcterms:W3CDTF">2025-05-05T16:24:00Z</dcterms:modified>
</cp:coreProperties>
</file>